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AE4CEC" w14:textId="77777777" w:rsidR="005A46E1" w:rsidRPr="00A33278" w:rsidRDefault="005A46E1" w:rsidP="005A46E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33278">
        <w:rPr>
          <w:rFonts w:ascii="Times New Roman" w:hAnsi="Times New Roman" w:cs="Times New Roman"/>
          <w:color w:val="000000" w:themeColor="text1"/>
          <w:sz w:val="28"/>
          <w:szCs w:val="28"/>
        </w:rPr>
        <w:t>Electronic control of H</w:t>
      </w:r>
      <w:r w:rsidRPr="00A33278">
        <w:rPr>
          <w:rFonts w:ascii="Times New Roman" w:hAnsi="Times New Roman" w:cs="Times New Roman"/>
          <w:color w:val="000000" w:themeColor="text1"/>
          <w:sz w:val="17"/>
          <w:szCs w:val="17"/>
        </w:rPr>
        <w:t xml:space="preserve">+ </w:t>
      </w:r>
      <w:r w:rsidRPr="00A33278">
        <w:rPr>
          <w:rFonts w:ascii="Times New Roman" w:hAnsi="Times New Roman" w:cs="Times New Roman"/>
          <w:color w:val="000000" w:themeColor="text1"/>
          <w:sz w:val="28"/>
          <w:szCs w:val="28"/>
        </w:rPr>
        <w:t>current in a bioprotonic device with carbon</w:t>
      </w:r>
    </w:p>
    <w:p w14:paraId="7CC9B7A0" w14:textId="55A17B98" w:rsidR="003447B2" w:rsidRPr="00A33278" w:rsidRDefault="005A46E1" w:rsidP="005A46E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3327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nanotubes </w:t>
      </w:r>
      <w:r w:rsidRPr="00A33278">
        <w:rPr>
          <w:rFonts w:ascii="Times New Roman" w:hAnsi="Times New Roman" w:cs="Times New Roman"/>
          <w:color w:val="000000" w:themeColor="text1"/>
          <w:sz w:val="22"/>
          <w:szCs w:val="22"/>
        </w:rPr>
        <w:t>(Sup</w:t>
      </w:r>
      <w:r w:rsidR="001C740D">
        <w:rPr>
          <w:rFonts w:ascii="Times New Roman" w:hAnsi="Times New Roman" w:cs="Times New Roman"/>
          <w:color w:val="000000" w:themeColor="text1"/>
          <w:sz w:val="22"/>
          <w:szCs w:val="22"/>
        </w:rPr>
        <w:t>porting</w:t>
      </w:r>
      <w:r w:rsidRPr="00A332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formation)</w:t>
      </w:r>
    </w:p>
    <w:p w14:paraId="61965DF3" w14:textId="77777777" w:rsidR="005A46E1" w:rsidRPr="00A33278" w:rsidRDefault="005A46E1" w:rsidP="005A46E1">
      <w:pPr>
        <w:rPr>
          <w:rFonts w:ascii="Times New Roman" w:hAnsi="Times New Roman" w:cs="Times New Roman"/>
          <w:color w:val="000000" w:themeColor="text1"/>
        </w:rPr>
      </w:pPr>
    </w:p>
    <w:p w14:paraId="364C4B65" w14:textId="77777777" w:rsidR="005A46E1" w:rsidRPr="00A33278" w:rsidRDefault="005A46E1" w:rsidP="005A46E1">
      <w:pPr>
        <w:tabs>
          <w:tab w:val="left" w:pos="518"/>
        </w:tabs>
        <w:jc w:val="both"/>
        <w:rPr>
          <w:rFonts w:ascii="Times New Roman" w:hAnsi="Times New Roman" w:cs="Times New Roman"/>
          <w:color w:val="000000" w:themeColor="text1"/>
        </w:rPr>
      </w:pPr>
    </w:p>
    <w:p w14:paraId="27F54306" w14:textId="77777777" w:rsidR="005A46E1" w:rsidRPr="00A33278" w:rsidRDefault="005A46E1" w:rsidP="005A46E1">
      <w:pPr>
        <w:tabs>
          <w:tab w:val="left" w:pos="518"/>
        </w:tabs>
        <w:jc w:val="both"/>
        <w:rPr>
          <w:rFonts w:ascii="Times New Roman" w:hAnsi="Times New Roman" w:cs="Times New Roman"/>
          <w:color w:val="000000" w:themeColor="text1"/>
        </w:rPr>
      </w:pPr>
      <w:r w:rsidRPr="00A33278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AD5DDA3" wp14:editId="19A472D6">
            <wp:extent cx="5943600" cy="34702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7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91526" w14:textId="77777777" w:rsidR="005A46E1" w:rsidRPr="00A33278" w:rsidRDefault="005A46E1" w:rsidP="005A46E1">
      <w:pPr>
        <w:tabs>
          <w:tab w:val="left" w:pos="1162"/>
        </w:tabs>
        <w:rPr>
          <w:rFonts w:ascii="Times New Roman" w:hAnsi="Times New Roman" w:cs="Times New Roman"/>
          <w:color w:val="000000" w:themeColor="text1"/>
        </w:rPr>
      </w:pPr>
      <w:r w:rsidRPr="00A33278">
        <w:rPr>
          <w:rFonts w:ascii="Times New Roman" w:hAnsi="Times New Roman" w:cs="Times New Roman"/>
          <w:color w:val="000000" w:themeColor="text1"/>
        </w:rPr>
        <w:tab/>
      </w:r>
    </w:p>
    <w:p w14:paraId="684D0FB8" w14:textId="43DF2D74" w:rsidR="005A46E1" w:rsidRPr="00A33278" w:rsidRDefault="00A33278" w:rsidP="005A46E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ig. </w:t>
      </w:r>
      <w:r w:rsidR="00121178"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bookmarkStart w:id="0" w:name="_GoBack"/>
      <w:bookmarkEnd w:id="0"/>
      <w:r w:rsidR="005A46E1" w:rsidRPr="00A33278">
        <w:rPr>
          <w:rFonts w:ascii="Times New Roman" w:hAnsi="Times New Roman" w:cs="Times New Roman"/>
          <w:color w:val="000000" w:themeColor="text1"/>
          <w:sz w:val="22"/>
          <w:szCs w:val="22"/>
        </w:rPr>
        <w:t>. (a) Pd contact with SLB incorporating Narrow CNT (0.8nm) with HEPES buffer at</w:t>
      </w:r>
    </w:p>
    <w:p w14:paraId="6F60F988" w14:textId="77777777" w:rsidR="005A46E1" w:rsidRPr="00A33278" w:rsidRDefault="005A46E1" w:rsidP="005A46E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33278">
        <w:rPr>
          <w:rFonts w:ascii="Times New Roman" w:hAnsi="Times New Roman" w:cs="Times New Roman"/>
          <w:color w:val="000000" w:themeColor="text1"/>
          <w:sz w:val="22"/>
          <w:szCs w:val="22"/>
        </w:rPr>
        <w:t>pH= 7.0, is semipermeable to H</w:t>
      </w:r>
      <w:r w:rsidRPr="00A33278">
        <w:rPr>
          <w:rFonts w:ascii="Times New Roman" w:hAnsi="Times New Roman" w:cs="Times New Roman"/>
          <w:color w:val="000000" w:themeColor="text1"/>
          <w:sz w:val="13"/>
          <w:szCs w:val="13"/>
        </w:rPr>
        <w:t>+</w:t>
      </w:r>
      <w:r w:rsidRPr="00A33278">
        <w:rPr>
          <w:rFonts w:ascii="Times New Roman" w:hAnsi="Times New Roman" w:cs="Times New Roman"/>
          <w:color w:val="000000" w:themeColor="text1"/>
          <w:sz w:val="22"/>
          <w:szCs w:val="22"/>
        </w:rPr>
        <w:t>, with CNT facilitating the rapid flow of H</w:t>
      </w:r>
      <w:r w:rsidRPr="00A33278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+ </w:t>
      </w:r>
      <w:r w:rsidRPr="00A33278">
        <w:rPr>
          <w:rFonts w:ascii="Times New Roman" w:hAnsi="Times New Roman" w:cs="Times New Roman"/>
          <w:color w:val="000000" w:themeColor="text1"/>
          <w:sz w:val="22"/>
          <w:szCs w:val="22"/>
        </w:rPr>
        <w:t>to the Pd/solution</w:t>
      </w:r>
    </w:p>
    <w:p w14:paraId="7651C1A0" w14:textId="6612A0ED" w:rsidR="005A46E1" w:rsidRPr="00A33278" w:rsidRDefault="005A46E1" w:rsidP="005A46E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33278">
        <w:rPr>
          <w:rFonts w:ascii="Times New Roman" w:hAnsi="Times New Roman" w:cs="Times New Roman"/>
          <w:color w:val="000000" w:themeColor="text1"/>
          <w:sz w:val="22"/>
          <w:szCs w:val="22"/>
        </w:rPr>
        <w:t>interface. (b) Pd contact with SLB incorporating Narrow CNT with K-HEPES buffer pH= 7.0, is still semipermeable to H</w:t>
      </w:r>
      <w:r w:rsidRPr="00A33278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+ </w:t>
      </w:r>
      <w:r w:rsidRPr="00A33278">
        <w:rPr>
          <w:rFonts w:ascii="Times New Roman" w:hAnsi="Times New Roman" w:cs="Times New Roman"/>
          <w:color w:val="000000" w:themeColor="text1"/>
          <w:sz w:val="22"/>
          <w:szCs w:val="22"/>
        </w:rPr>
        <w:t>and facilitating flow of H</w:t>
      </w:r>
      <w:r w:rsidRPr="00A33278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+ </w:t>
      </w:r>
      <w:r w:rsidRPr="00A33278">
        <w:rPr>
          <w:rFonts w:ascii="Times New Roman" w:hAnsi="Times New Roman" w:cs="Times New Roman"/>
          <w:color w:val="000000" w:themeColor="text1"/>
          <w:sz w:val="22"/>
          <w:szCs w:val="22"/>
        </w:rPr>
        <w:t>to the Pd/solution interface. (c) i</w:t>
      </w:r>
      <w:r w:rsidRPr="00A33278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H+ </w:t>
      </w:r>
      <w:r w:rsidRPr="00A33278">
        <w:rPr>
          <w:rFonts w:ascii="Times New Roman" w:hAnsi="Times New Roman" w:cs="Times New Roman"/>
          <w:color w:val="000000" w:themeColor="text1"/>
          <w:sz w:val="22"/>
          <w:szCs w:val="22"/>
        </w:rPr>
        <w:t>versus time plot for V=−250 mV and V=50 mV. Gray trace SLB, red trace SLB+ CNT (K-HEPES), black trace SLB+ CNT (HEPES). The change in i</w:t>
      </w:r>
      <w:r w:rsidRPr="00A33278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H+ </w:t>
      </w:r>
      <w:r w:rsidRPr="00A33278">
        <w:rPr>
          <w:rFonts w:ascii="Times New Roman" w:hAnsi="Times New Roman" w:cs="Times New Roman"/>
          <w:color w:val="000000" w:themeColor="text1"/>
          <w:sz w:val="22"/>
          <w:szCs w:val="22"/>
        </w:rPr>
        <w:t>for measurements with potassium (K-HEPES) and without potassium (HEPES) is negligible. (The data are collected from 3 different devices with different dimensions: SLB- K- KEPES pH=7.0: 3 different devices of 2</w:t>
      </w:r>
      <w:r w:rsidRPr="00A3327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A33278">
        <w:rPr>
          <w:rFonts w:ascii="Times New Roman" w:hAnsi="Times New Roman" w:cs="Times New Roman"/>
          <w:color w:val="000000" w:themeColor="text1"/>
          <w:sz w:val="16"/>
          <w:szCs w:val="16"/>
        </w:rPr>
        <w:sym w:font="Symbol" w:char="F0B4"/>
      </w:r>
      <w:r w:rsidRPr="00A3327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A332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50 </w:t>
      </w:r>
      <w:r w:rsidR="00A33278">
        <w:rPr>
          <w:rFonts w:ascii="Times New Roman" w:hAnsi="Times New Roman" w:cs="Times New Roman"/>
        </w:rPr>
        <w:sym w:font="Symbol" w:char="F06D"/>
      </w:r>
      <w:r w:rsidRPr="00A332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, SLB/ CNTPs- K- KEPES pH=6.0: 3 different devices of 2 </w:t>
      </w:r>
      <w:r w:rsidRPr="00A33278">
        <w:rPr>
          <w:rFonts w:ascii="Times New Roman" w:hAnsi="Times New Roman" w:cs="Times New Roman"/>
          <w:color w:val="000000" w:themeColor="text1"/>
          <w:sz w:val="16"/>
          <w:szCs w:val="16"/>
        </w:rPr>
        <w:sym w:font="Symbol" w:char="F0B4"/>
      </w:r>
      <w:r w:rsidRPr="00A3327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A332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50 </w:t>
      </w:r>
      <w:r w:rsidR="00A33278">
        <w:rPr>
          <w:rFonts w:ascii="Times New Roman" w:hAnsi="Times New Roman" w:cs="Times New Roman"/>
        </w:rPr>
        <w:sym w:font="Symbol" w:char="F06D"/>
      </w:r>
      <w:r w:rsidRPr="00A332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, SLB/ CNTPs- K- KEPES pH=7.0: 3 different devices of 2 </w:t>
      </w:r>
      <w:r w:rsidRPr="00A33278">
        <w:rPr>
          <w:rFonts w:ascii="Times New Roman" w:hAnsi="Times New Roman" w:cs="Times New Roman"/>
          <w:color w:val="000000" w:themeColor="text1"/>
          <w:sz w:val="16"/>
          <w:szCs w:val="16"/>
        </w:rPr>
        <w:sym w:font="Symbol" w:char="F0B4"/>
      </w:r>
      <w:r w:rsidRPr="00A3327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A332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50 </w:t>
      </w:r>
      <w:r w:rsidR="00A33278">
        <w:rPr>
          <w:rFonts w:ascii="Times New Roman" w:hAnsi="Times New Roman" w:cs="Times New Roman"/>
        </w:rPr>
        <w:sym w:font="Symbol" w:char="F06D"/>
      </w:r>
      <w:r w:rsidRPr="00A33278">
        <w:rPr>
          <w:rFonts w:ascii="Times New Roman" w:hAnsi="Times New Roman" w:cs="Times New Roman"/>
          <w:color w:val="000000" w:themeColor="text1"/>
          <w:sz w:val="22"/>
          <w:szCs w:val="22"/>
        </w:rPr>
        <w:t>m. The error bars are the root mean square of the displacement of the data from the average value).</w:t>
      </w:r>
      <w:r w:rsidRPr="00A33278">
        <w:rPr>
          <w:rFonts w:ascii="Times New Roman" w:hAnsi="Times New Roman" w:cs="Times New Roman"/>
          <w:color w:val="000000" w:themeColor="text1"/>
          <w:sz w:val="20"/>
          <w:szCs w:val="20"/>
        </w:rPr>
        <w:t>”</w:t>
      </w:r>
    </w:p>
    <w:sectPr w:rsidR="005A46E1" w:rsidRPr="00A33278" w:rsidSect="005F2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46E1"/>
    <w:rsid w:val="00011567"/>
    <w:rsid w:val="00013A55"/>
    <w:rsid w:val="0009584D"/>
    <w:rsid w:val="000C2E4E"/>
    <w:rsid w:val="000D3509"/>
    <w:rsid w:val="00121178"/>
    <w:rsid w:val="00135FC9"/>
    <w:rsid w:val="001C740D"/>
    <w:rsid w:val="00216FEE"/>
    <w:rsid w:val="002842B9"/>
    <w:rsid w:val="002A58EC"/>
    <w:rsid w:val="002F5943"/>
    <w:rsid w:val="003130CB"/>
    <w:rsid w:val="00336EC2"/>
    <w:rsid w:val="00342758"/>
    <w:rsid w:val="00466E6F"/>
    <w:rsid w:val="004E6161"/>
    <w:rsid w:val="004F6E89"/>
    <w:rsid w:val="004F7808"/>
    <w:rsid w:val="005210F1"/>
    <w:rsid w:val="005A46E1"/>
    <w:rsid w:val="005C512C"/>
    <w:rsid w:val="005E27B2"/>
    <w:rsid w:val="005F2EB2"/>
    <w:rsid w:val="0060112E"/>
    <w:rsid w:val="006C0CE0"/>
    <w:rsid w:val="007430CC"/>
    <w:rsid w:val="007854DD"/>
    <w:rsid w:val="0085362F"/>
    <w:rsid w:val="00876E2B"/>
    <w:rsid w:val="008E3FD8"/>
    <w:rsid w:val="00921C6B"/>
    <w:rsid w:val="009519E7"/>
    <w:rsid w:val="00977A10"/>
    <w:rsid w:val="009D4135"/>
    <w:rsid w:val="009E5C91"/>
    <w:rsid w:val="00A0714B"/>
    <w:rsid w:val="00A2437E"/>
    <w:rsid w:val="00A33278"/>
    <w:rsid w:val="00A36922"/>
    <w:rsid w:val="00A81E10"/>
    <w:rsid w:val="00A91C10"/>
    <w:rsid w:val="00C471A5"/>
    <w:rsid w:val="00C810A2"/>
    <w:rsid w:val="00CC0093"/>
    <w:rsid w:val="00D1338A"/>
    <w:rsid w:val="00D35638"/>
    <w:rsid w:val="00DC6DAF"/>
    <w:rsid w:val="00E0318E"/>
    <w:rsid w:val="00E25B4C"/>
    <w:rsid w:val="00E557E6"/>
    <w:rsid w:val="00E669EA"/>
    <w:rsid w:val="00E714E8"/>
    <w:rsid w:val="00EA0522"/>
    <w:rsid w:val="00ED1BE5"/>
    <w:rsid w:val="00FA7579"/>
    <w:rsid w:val="00FC3A72"/>
    <w:rsid w:val="00FE3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90AC82"/>
  <w15:chartTrackingRefBased/>
  <w15:docId w15:val="{E9AACCD1-1C5E-9D43-86BA-04121F733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a Hemmatian</dc:creator>
  <cp:keywords/>
  <dc:description/>
  <cp:lastModifiedBy>Microsoft Office User</cp:lastModifiedBy>
  <cp:revision>4</cp:revision>
  <dcterms:created xsi:type="dcterms:W3CDTF">2019-02-09T00:08:00Z</dcterms:created>
  <dcterms:modified xsi:type="dcterms:W3CDTF">2019-02-12T17:27:00Z</dcterms:modified>
</cp:coreProperties>
</file>